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56C14" w14:textId="000DC0F2" w:rsidR="00FA4904" w:rsidRPr="00026FB2" w:rsidRDefault="00026FB2" w:rsidP="00FA4904">
      <w:pPr>
        <w:jc w:val="center"/>
        <w:rPr>
          <w:rFonts w:ascii="Arial" w:hAnsi="Arial" w:cs="Arial"/>
          <w:b/>
          <w:sz w:val="32"/>
          <w:szCs w:val="22"/>
        </w:rPr>
      </w:pPr>
      <w:bookmarkStart w:id="0" w:name="_GoBack"/>
      <w:bookmarkEnd w:id="0"/>
      <w:r w:rsidRPr="00026FB2">
        <w:rPr>
          <w:rFonts w:ascii="Arial" w:hAnsi="Arial" w:cs="Arial"/>
          <w:b/>
          <w:sz w:val="32"/>
          <w:szCs w:val="22"/>
        </w:rPr>
        <w:t>A Rapid Multiplex PCR Assay for Presumptive Species Identification of R</w:t>
      </w:r>
      <w:r w:rsidR="00FA4904" w:rsidRPr="00026FB2">
        <w:rPr>
          <w:rFonts w:ascii="Arial" w:hAnsi="Arial" w:cs="Arial"/>
          <w:b/>
          <w:sz w:val="32"/>
          <w:szCs w:val="22"/>
        </w:rPr>
        <w:t xml:space="preserve">hinoceros </w:t>
      </w:r>
      <w:r w:rsidRPr="00026FB2">
        <w:rPr>
          <w:rFonts w:ascii="Arial" w:hAnsi="Arial" w:cs="Arial"/>
          <w:b/>
          <w:sz w:val="32"/>
          <w:szCs w:val="22"/>
        </w:rPr>
        <w:t>H</w:t>
      </w:r>
      <w:r w:rsidR="00FA4904" w:rsidRPr="00026FB2">
        <w:rPr>
          <w:rFonts w:ascii="Arial" w:hAnsi="Arial" w:cs="Arial"/>
          <w:b/>
          <w:sz w:val="32"/>
          <w:szCs w:val="22"/>
        </w:rPr>
        <w:t xml:space="preserve">orns and its </w:t>
      </w:r>
      <w:r w:rsidRPr="00026FB2">
        <w:rPr>
          <w:rFonts w:ascii="Arial" w:hAnsi="Arial" w:cs="Arial"/>
          <w:b/>
          <w:sz w:val="32"/>
          <w:szCs w:val="22"/>
        </w:rPr>
        <w:t>I</w:t>
      </w:r>
      <w:r w:rsidR="00FA4904" w:rsidRPr="00026FB2">
        <w:rPr>
          <w:rFonts w:ascii="Arial" w:hAnsi="Arial" w:cs="Arial"/>
          <w:b/>
          <w:sz w:val="32"/>
          <w:szCs w:val="22"/>
        </w:rPr>
        <w:t>mplementation in Vietnam</w:t>
      </w:r>
      <w:r w:rsidR="00FA4904" w:rsidRPr="00026FB2">
        <w:rPr>
          <w:rFonts w:ascii="Arial" w:hAnsi="Arial" w:cs="Arial"/>
          <w:b/>
          <w:sz w:val="32"/>
          <w:szCs w:val="22"/>
        </w:rPr>
        <w:br/>
      </w:r>
    </w:p>
    <w:p w14:paraId="15001A5A" w14:textId="31C50CE2" w:rsidR="00FA4904" w:rsidRPr="00026FB2" w:rsidRDefault="009048F0" w:rsidP="00FA4904">
      <w:pPr>
        <w:jc w:val="center"/>
        <w:rPr>
          <w:rFonts w:ascii="Arial" w:hAnsi="Arial" w:cs="Arial"/>
          <w:b/>
          <w:sz w:val="32"/>
          <w:szCs w:val="22"/>
        </w:rPr>
      </w:pPr>
      <w:r w:rsidRPr="00026FB2">
        <w:rPr>
          <w:rFonts w:ascii="Arial" w:hAnsi="Arial" w:cs="Arial"/>
          <w:b/>
          <w:sz w:val="32"/>
          <w:szCs w:val="22"/>
        </w:rPr>
        <w:t xml:space="preserve">Supporting </w:t>
      </w:r>
      <w:r w:rsidR="00026FB2" w:rsidRPr="00026FB2">
        <w:rPr>
          <w:rFonts w:ascii="Arial" w:hAnsi="Arial" w:cs="Arial"/>
          <w:b/>
          <w:sz w:val="32"/>
          <w:szCs w:val="22"/>
        </w:rPr>
        <w:t>I</w:t>
      </w:r>
      <w:r w:rsidRPr="00026FB2">
        <w:rPr>
          <w:rFonts w:ascii="Arial" w:hAnsi="Arial" w:cs="Arial"/>
          <w:b/>
          <w:sz w:val="32"/>
          <w:szCs w:val="22"/>
        </w:rPr>
        <w:t>nformation</w:t>
      </w:r>
    </w:p>
    <w:p w14:paraId="3FFFB56E" w14:textId="77777777" w:rsidR="00FA4904" w:rsidRPr="00B86987" w:rsidRDefault="00FA4904" w:rsidP="00FA4904">
      <w:pPr>
        <w:rPr>
          <w:rFonts w:ascii="Arial" w:hAnsi="Arial" w:cs="Arial"/>
          <w:sz w:val="22"/>
          <w:szCs w:val="22"/>
        </w:rPr>
      </w:pPr>
    </w:p>
    <w:p w14:paraId="4FE0026B" w14:textId="77777777" w:rsidR="00FA4904" w:rsidRDefault="00FA4904" w:rsidP="00FA4904">
      <w:pPr>
        <w:spacing w:line="480" w:lineRule="auto"/>
        <w:rPr>
          <w:rFonts w:ascii="Arial" w:hAnsi="Arial" w:cs="Arial"/>
          <w:sz w:val="22"/>
          <w:szCs w:val="22"/>
        </w:rPr>
      </w:pPr>
    </w:p>
    <w:p w14:paraId="5FC9AB52" w14:textId="09E95B58" w:rsidR="00FA4904" w:rsidRPr="00FA4904" w:rsidRDefault="00FA4904" w:rsidP="00FA4904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Kyle M. Ewart</w:t>
      </w:r>
      <w:r w:rsidRPr="00B86987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Greta J. </w:t>
      </w:r>
      <w:proofErr w:type="spellStart"/>
      <w:r>
        <w:rPr>
          <w:rFonts w:ascii="Arial" w:hAnsi="Arial" w:cs="Arial"/>
          <w:sz w:val="22"/>
          <w:szCs w:val="22"/>
        </w:rPr>
        <w:t>Frankham</w:t>
      </w:r>
      <w:proofErr w:type="spellEnd"/>
      <w:r>
        <w:rPr>
          <w:rFonts w:ascii="Arial" w:hAnsi="Arial" w:cs="Arial"/>
          <w:sz w:val="22"/>
          <w:szCs w:val="22"/>
        </w:rPr>
        <w:t xml:space="preserve">, Ross </w:t>
      </w:r>
      <w:proofErr w:type="spellStart"/>
      <w:r>
        <w:rPr>
          <w:rFonts w:ascii="Arial" w:hAnsi="Arial" w:cs="Arial"/>
          <w:sz w:val="22"/>
          <w:szCs w:val="22"/>
        </w:rPr>
        <w:t>McEwing</w:t>
      </w:r>
      <w:proofErr w:type="spellEnd"/>
      <w:r>
        <w:rPr>
          <w:rFonts w:ascii="Arial" w:hAnsi="Arial" w:cs="Arial"/>
          <w:sz w:val="22"/>
          <w:szCs w:val="22"/>
        </w:rPr>
        <w:t xml:space="preserve">, Dang Tat </w:t>
      </w:r>
      <w:r w:rsidRPr="00D010D4">
        <w:rPr>
          <w:rFonts w:ascii="Arial" w:hAnsi="Arial" w:cs="Arial"/>
          <w:sz w:val="22"/>
          <w:szCs w:val="22"/>
        </w:rPr>
        <w:t>The, Carolyn</w:t>
      </w:r>
      <w:r>
        <w:rPr>
          <w:rFonts w:ascii="Arial" w:hAnsi="Arial" w:cs="Arial"/>
          <w:sz w:val="22"/>
          <w:szCs w:val="22"/>
        </w:rPr>
        <w:t xml:space="preserve"> J. Hogg, Claire Wade, Nathan Lo, Rebecca N. Johnson</w:t>
      </w:r>
    </w:p>
    <w:p w14:paraId="56BE4A92" w14:textId="7280EA70" w:rsidR="00FA4904" w:rsidRDefault="00FA4904"/>
    <w:p w14:paraId="56AED05C" w14:textId="77777777" w:rsidR="00386C11" w:rsidRDefault="00386C11"/>
    <w:p w14:paraId="6CAE92B1" w14:textId="384C1874" w:rsidR="00FA4904" w:rsidRPr="00386C11" w:rsidRDefault="00026FB2" w:rsidP="00386C11">
      <w:pPr>
        <w:tabs>
          <w:tab w:val="left" w:pos="2267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1 Table</w:t>
      </w:r>
      <w:r w:rsidR="00386C11" w:rsidRPr="00386C11">
        <w:rPr>
          <w:rFonts w:ascii="Arial" w:hAnsi="Arial" w:cs="Arial"/>
          <w:b/>
          <w:sz w:val="22"/>
        </w:rPr>
        <w:t>. Sample details and multiplex PCR species ID assay trial results during the developmental stage, and the subsequent field test results at IEBR.</w:t>
      </w:r>
    </w:p>
    <w:p w14:paraId="003E863E" w14:textId="77777777" w:rsidR="00FA4904" w:rsidRDefault="00FA4904"/>
    <w:tbl>
      <w:tblPr>
        <w:tblW w:w="8765" w:type="dxa"/>
        <w:tblLayout w:type="fixed"/>
        <w:tblLook w:val="04A0" w:firstRow="1" w:lastRow="0" w:firstColumn="1" w:lastColumn="0" w:noHBand="0" w:noVBand="1"/>
      </w:tblPr>
      <w:tblGrid>
        <w:gridCol w:w="1135"/>
        <w:gridCol w:w="2084"/>
        <w:gridCol w:w="1559"/>
        <w:gridCol w:w="992"/>
        <w:gridCol w:w="1560"/>
        <w:gridCol w:w="1435"/>
      </w:tblGrid>
      <w:tr w:rsidR="00FA4904" w:rsidRPr="000A219E" w14:paraId="5A9153AD" w14:textId="77777777" w:rsidTr="008B5078">
        <w:trPr>
          <w:trHeight w:val="50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B0A866" w14:textId="77777777" w:rsidR="00FA4904" w:rsidRPr="007464AA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</w:t>
            </w:r>
            <w:r w:rsidRPr="007464A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953E2" w14:textId="77777777" w:rsidR="00FA4904" w:rsidRPr="007464AA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464A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pecies: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3CC81" w14:textId="77777777" w:rsidR="00FA4904" w:rsidRPr="00480EFB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80E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 origin: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97509" w14:textId="77777777" w:rsidR="00FA4904" w:rsidRPr="00480EFB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80E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 type: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BC3FF" w14:textId="77777777" w:rsidR="00FA4904" w:rsidRPr="00480EFB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 use</w:t>
            </w:r>
            <w:r w:rsidRPr="00480E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4ACC6E" w14:textId="77777777" w:rsidR="00FA4904" w:rsidRPr="00480EFB" w:rsidRDefault="00FA4904" w:rsidP="008B50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ltiplex PCR assay</w:t>
            </w:r>
            <w:r w:rsidRPr="00480E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result:</w:t>
            </w:r>
          </w:p>
        </w:tc>
      </w:tr>
      <w:tr w:rsidR="00FA4904" w:rsidRPr="000A219E" w14:paraId="7525A506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B2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75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BF7C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Dicero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bicorni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black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DAB1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97FB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5CB7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D70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Black rhino</w:t>
            </w:r>
          </w:p>
        </w:tc>
      </w:tr>
      <w:tr w:rsidR="00FA4904" w:rsidRPr="000A219E" w14:paraId="32EE4E64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8C3D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95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D5E2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Dicero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bicorni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black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2CD1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Zoo 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30F6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1A0C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2CAE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Black rhino</w:t>
            </w:r>
          </w:p>
        </w:tc>
      </w:tr>
      <w:tr w:rsidR="00FA4904" w:rsidRPr="000A219E" w14:paraId="587A3A96" w14:textId="77777777" w:rsidTr="008B5078">
        <w:trPr>
          <w:trHeight w:val="227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229B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204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639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Dicero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bicornis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black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6535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Zoo 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7399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Blo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A518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1D2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Black rhino</w:t>
            </w:r>
          </w:p>
        </w:tc>
      </w:tr>
      <w:tr w:rsidR="00FA4904" w:rsidRPr="000A219E" w14:paraId="5681870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6744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56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7447F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Ceratotheri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sim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white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B964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Zoo 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0E8F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687E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77A0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White rhino</w:t>
            </w:r>
          </w:p>
        </w:tc>
      </w:tr>
      <w:tr w:rsidR="00FA4904" w:rsidRPr="000A219E" w14:paraId="1AD3ED1D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7117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83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67D03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Ceratotheri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sim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white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DA6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Zoo 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1E4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54B3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41FC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White rhino</w:t>
            </w:r>
          </w:p>
        </w:tc>
      </w:tr>
      <w:tr w:rsidR="00FA4904" w:rsidRPr="000A219E" w14:paraId="5617D84B" w14:textId="77777777" w:rsidTr="008B5078">
        <w:trPr>
          <w:trHeight w:val="228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C2C0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87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79AB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Ceratotheri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>simum</w:t>
            </w:r>
            <w:proofErr w:type="spellEnd"/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white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57FF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Zoo 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27A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ai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2F3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5B46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White rhino</w:t>
            </w:r>
          </w:p>
        </w:tc>
      </w:tr>
      <w:tr w:rsidR="00FA4904" w:rsidRPr="000A219E" w14:paraId="510FC8F9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1AAA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39432.00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CE112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Rhinoceros unicornis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Indian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35B0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useum collec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9416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653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E625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Indian rhino</w:t>
            </w:r>
          </w:p>
        </w:tc>
      </w:tr>
      <w:tr w:rsidR="00FA4904" w:rsidRPr="000A219E" w14:paraId="50A4883F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DCDB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.43472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272B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AU"/>
              </w:rPr>
              <w:t xml:space="preserve">Rhinoceros unicornis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(Indian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D8B3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useum collec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29AB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413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1841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Indian rhino</w:t>
            </w:r>
          </w:p>
        </w:tc>
      </w:tr>
      <w:tr w:rsidR="00FA4904" w:rsidRPr="000A219E" w14:paraId="7C6B8DB8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AD5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47176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648F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Rhinoceros unicornis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Indian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F6AC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7AA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D92F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CAA3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Indian rhino</w:t>
            </w:r>
          </w:p>
        </w:tc>
      </w:tr>
      <w:tr w:rsidR="00FA4904" w:rsidRPr="000A219E" w14:paraId="5956F0F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8C87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.39432.003(a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EC050" w14:textId="77777777" w:rsidR="00FA4904" w:rsidRPr="000A219E" w:rsidRDefault="00FA4904" w:rsidP="008B5078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Rhinoceros unicornis </w:t>
            </w: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Indian rhi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4A36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Museum collec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F7F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20"/>
              </w:rPr>
              <w:t>Sku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FA6F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velopment stage tri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F7F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Indian rhino</w:t>
            </w:r>
          </w:p>
        </w:tc>
      </w:tr>
      <w:tr w:rsidR="00FA4904" w:rsidRPr="000A219E" w14:paraId="1501B5A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7D21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4387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7F5C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D332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3BA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A94F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2E150778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344F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AEFB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AE36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8DA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406D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7B91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0824D249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451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3233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3D0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5BB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1EA6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150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4DCBE34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3E4D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711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  <w:lang w:val="en-AU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366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E0D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491D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CAB7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AB9EA5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BFBB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4167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803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88AA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CF58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3037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491607E9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0D9B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F27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F50F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11BD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615B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B1A8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1B2511B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A3F1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960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2EB4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7EC9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22E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6186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61A986B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E22B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0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CEB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9452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128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3F24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265D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3DCAC315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779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B6C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5374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76F9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1064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35B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C067F87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D92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A069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C6D2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4733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F7F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60AB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5AEA8F4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1E7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9369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10E6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1AE4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7AA1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60FF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CC48D9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4842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F0BE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8BC8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4E9B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1D6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CA2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6B93BDC4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B08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10F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A8B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ADA3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200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2D72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28BE4C0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3EB8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A16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C6E5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2DB5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BEF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B2D0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70F67B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66D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D8F8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7780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4331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8693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A6DB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396DBBD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B6CD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1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44C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6A49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4EDB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0CD3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80B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43B84D24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CC1A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E48F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1D3A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219D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63B5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EC06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0B5E4A3B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4457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4CA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AD19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79FE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DC85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B9BA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04093861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6BA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81A8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E0CA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910B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AAA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9734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36CAA612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487D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B986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2468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7F80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3799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B72A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2559D81B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1D0D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7D5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317E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97DB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9C70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2BB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37AB78A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3D2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F31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01DA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EDED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E76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41EB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4636EF15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133D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E219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B3B9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A610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355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5F7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D763F6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E1D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2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A5CC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530A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9518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E16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61D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A6AF37F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AAC9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B8E0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4310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8CF6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71D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0D8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49186C0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C27D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B26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16C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2A5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77A0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064A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48232965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B3CC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887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94BE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28A2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9F55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522C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1B6534B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7D50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3E5A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F4E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6916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4A81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1FA8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60A562C6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4D76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872B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5D0A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3D3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9382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D49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6BEBA9E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3AA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WGM105_3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8BC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6E4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A3B3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870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DDC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0402F98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312F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38D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F6E6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B8CB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2D2E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2A4A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D606317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C738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218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B606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E60B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22AD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87C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E05864D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5C5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3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7B7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7145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4297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AE9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1DA6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21F4221F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E17C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GM105_4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41FE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8307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724F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1B6E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284F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3E727097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B4B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98AF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52D6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C869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325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6059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0F2C56A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623C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84C3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16EB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04E6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D621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286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6BC1FBF8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771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138F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361D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DC74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2DBE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7F4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50844E2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3AE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7ED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B5C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191A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D959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0F7E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49597B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650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FFA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3A85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D6A7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B44A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5B59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6F19CF9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AF49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72BC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6B3E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16E0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5ED3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A0A1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674AFD38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FD21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0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FA8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6C0A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A3FC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E99F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4F07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293B8526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1395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0A87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B1D5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88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CC8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6BE9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BEF59F4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BCC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ACE9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3CFF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2C8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EB27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1A2C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690041C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ACA6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4507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0177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1CE9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FF2F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B63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lack rhino</w:t>
            </w:r>
          </w:p>
        </w:tc>
      </w:tr>
      <w:tr w:rsidR="00FA4904" w:rsidRPr="000A219E" w14:paraId="7C5C795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9764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B074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2792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E582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9D17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5027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D71AF8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76D2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3185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A34D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9646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ED1B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10A3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C3B8F09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8B0A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ED1B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100E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D3F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D663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7F8A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26E0FB7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411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A35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3ED5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60D0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EDC9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BA9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F89CF1B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DE2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302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9014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3770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5CA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3204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B0A3818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290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1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EDC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9CB0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DD70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F167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C99F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5A3E606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6DB7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447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2854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1201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9A80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0679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41B3D3E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54E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5B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08DB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A7C5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169B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FE0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4BE5B9E1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9402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FD13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274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2027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5A57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980F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4216D96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8DC6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B67C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A194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7E77E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8C9E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89F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713ED5DF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E87F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25F1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6480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5F79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8BE9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4730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1132C813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FBA8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3CA4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2C0B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8AAB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9EDB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1916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567F2471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3D3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386A6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1916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FE0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14C6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D9FFA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</w:t>
            </w:r>
          </w:p>
        </w:tc>
      </w:tr>
      <w:tr w:rsidR="00FA4904" w:rsidRPr="000A219E" w14:paraId="3CA5400B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5EF1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2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2691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5D35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8CD53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CF8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6658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4B820E4C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6CC6D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3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D30A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1A787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4CCEB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3C45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3084C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  <w:tr w:rsidR="00FA4904" w:rsidRPr="000A219E" w14:paraId="3FC0039A" w14:textId="77777777" w:rsidTr="008B5078">
        <w:trPr>
          <w:trHeight w:val="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B4669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3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0AF4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60031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EBR seized speci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3190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45262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eld te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930BF" w14:textId="77777777" w:rsidR="00FA4904" w:rsidRPr="000A219E" w:rsidRDefault="00FA4904" w:rsidP="008B50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A219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ite rhino</w:t>
            </w:r>
          </w:p>
        </w:tc>
      </w:tr>
    </w:tbl>
    <w:p w14:paraId="4456FA38" w14:textId="77777777" w:rsidR="00FA4904" w:rsidRDefault="00FA4904"/>
    <w:sectPr w:rsidR="00FA4904" w:rsidSect="00DB2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904"/>
    <w:rsid w:val="00014521"/>
    <w:rsid w:val="00026FB2"/>
    <w:rsid w:val="0008764D"/>
    <w:rsid w:val="000A1244"/>
    <w:rsid w:val="000B6383"/>
    <w:rsid w:val="000D11BB"/>
    <w:rsid w:val="000E5197"/>
    <w:rsid w:val="00100F56"/>
    <w:rsid w:val="0014150E"/>
    <w:rsid w:val="00180D09"/>
    <w:rsid w:val="001B5FBD"/>
    <w:rsid w:val="002374F4"/>
    <w:rsid w:val="0025479E"/>
    <w:rsid w:val="00297F7D"/>
    <w:rsid w:val="002A148B"/>
    <w:rsid w:val="002C416C"/>
    <w:rsid w:val="002E47B5"/>
    <w:rsid w:val="002E6248"/>
    <w:rsid w:val="00336CE8"/>
    <w:rsid w:val="00371922"/>
    <w:rsid w:val="00382EDA"/>
    <w:rsid w:val="00386C11"/>
    <w:rsid w:val="00387AB9"/>
    <w:rsid w:val="00392EBE"/>
    <w:rsid w:val="003A78F4"/>
    <w:rsid w:val="003D524D"/>
    <w:rsid w:val="00401EEA"/>
    <w:rsid w:val="004632FE"/>
    <w:rsid w:val="0047302B"/>
    <w:rsid w:val="004A2E32"/>
    <w:rsid w:val="004F6901"/>
    <w:rsid w:val="00536B99"/>
    <w:rsid w:val="006101E5"/>
    <w:rsid w:val="00650F03"/>
    <w:rsid w:val="00680F45"/>
    <w:rsid w:val="007129DB"/>
    <w:rsid w:val="00716594"/>
    <w:rsid w:val="00723EB8"/>
    <w:rsid w:val="0072562A"/>
    <w:rsid w:val="007701A9"/>
    <w:rsid w:val="007A3BD4"/>
    <w:rsid w:val="007A43AC"/>
    <w:rsid w:val="007D49FA"/>
    <w:rsid w:val="00852B32"/>
    <w:rsid w:val="00870924"/>
    <w:rsid w:val="00873F83"/>
    <w:rsid w:val="009048F0"/>
    <w:rsid w:val="0091204E"/>
    <w:rsid w:val="00917940"/>
    <w:rsid w:val="00954F8D"/>
    <w:rsid w:val="009846A3"/>
    <w:rsid w:val="00984C0C"/>
    <w:rsid w:val="009967A8"/>
    <w:rsid w:val="009A1653"/>
    <w:rsid w:val="009A6E21"/>
    <w:rsid w:val="00A012EC"/>
    <w:rsid w:val="00A742BD"/>
    <w:rsid w:val="00A879D8"/>
    <w:rsid w:val="00AE39DB"/>
    <w:rsid w:val="00B53192"/>
    <w:rsid w:val="00B571FB"/>
    <w:rsid w:val="00B769C9"/>
    <w:rsid w:val="00B957CA"/>
    <w:rsid w:val="00BB14A8"/>
    <w:rsid w:val="00BF7BD7"/>
    <w:rsid w:val="00C167F8"/>
    <w:rsid w:val="00C357B2"/>
    <w:rsid w:val="00C46742"/>
    <w:rsid w:val="00C616F9"/>
    <w:rsid w:val="00CD3DA1"/>
    <w:rsid w:val="00D17136"/>
    <w:rsid w:val="00D32E9F"/>
    <w:rsid w:val="00D37D49"/>
    <w:rsid w:val="00DB27DF"/>
    <w:rsid w:val="00DB2AA0"/>
    <w:rsid w:val="00DD6DD2"/>
    <w:rsid w:val="00DE616D"/>
    <w:rsid w:val="00DF3BAF"/>
    <w:rsid w:val="00E370A5"/>
    <w:rsid w:val="00E77AD7"/>
    <w:rsid w:val="00E87A68"/>
    <w:rsid w:val="00EA2A67"/>
    <w:rsid w:val="00EB4F89"/>
    <w:rsid w:val="00F07139"/>
    <w:rsid w:val="00F5714F"/>
    <w:rsid w:val="00F97173"/>
    <w:rsid w:val="00FA1A15"/>
    <w:rsid w:val="00FA4904"/>
    <w:rsid w:val="00FD2229"/>
    <w:rsid w:val="00FF1CD6"/>
    <w:rsid w:val="00FF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170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490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Ewart</dc:creator>
  <cp:keywords/>
  <dc:description/>
  <cp:lastModifiedBy>Kyle Ewart</cp:lastModifiedBy>
  <cp:revision>4</cp:revision>
  <dcterms:created xsi:type="dcterms:W3CDTF">2018-03-18T03:05:00Z</dcterms:created>
  <dcterms:modified xsi:type="dcterms:W3CDTF">2018-05-26T06:09:00Z</dcterms:modified>
</cp:coreProperties>
</file>